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/>
        <w:t>Participating Institutions and coauthors</w:t>
      </w:r>
    </w:p>
    <w:tbl>
      <w:tblPr>
        <w:tblW w:w="8789" w:type="dxa"/>
        <w:jc w:val="left"/>
        <w:tblInd w:w="-2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35"/>
        <w:gridCol w:w="2410"/>
        <w:gridCol w:w="1690"/>
        <w:gridCol w:w="1854"/>
      </w:tblGrid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20" w:after="20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20" w:after="20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  <w:t>Division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20" w:after="20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20" w:after="20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 xml:space="preserve">A.O. Spedali Civili di Brescia 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II ginecologia ed ostetrici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Sergio Pecorelli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Franco Odicino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Policlinico Agostino Gemelli</w:t>
            </w:r>
          </w:p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Rom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necologia Oncolog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ovanni Scambia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abriella Ferrandina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Policlinico Bari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II° Ginecologia e Ostetrici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Luigi Selvaggi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ennaro Cormio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Istituto Nazionale Tumori, Napoli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 B,Ginecologia, UOC Sperimentazioni Cliniche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Sandro Pignata Francesco Perrone</w:t>
            </w:r>
          </w:p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lessandro Morabito</w:t>
            </w:r>
          </w:p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 xml:space="preserve">Carmela Pisano </w:t>
            </w:r>
          </w:p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Stefano Greggi</w:t>
            </w:r>
          </w:p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Francescapaola Magazzino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zienda Ospedaliera O.I.R.M.-S. Anna, Università di Torin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necologia Oncolog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Marco Massobbio</w:t>
            </w:r>
          </w:p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Manuela Puopolo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Dionyssios Katsaros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spedali Riuniti di Bergam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necologi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Luigi Frigerio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ntonella Villa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spedale Policlinico S. Matteo, Pavi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 xml:space="preserve">Ostetrica e Ginecologica 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Emilio Imparato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Saverio Tateo</w:t>
            </w:r>
          </w:p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Liliana Mereu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spedale  F. Del Ponte, Varese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 xml:space="preserve">Clinica Ostetrica-Ginecologia 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Pierfrancesco Bolis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Fabio Grezzi</w:t>
            </w:r>
          </w:p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Nicoletta Donadello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Clinica Mangiagalli, Milan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Clinica Ostetrico-Ginecolog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orgio Bolis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 xml:space="preserve">Giovanna Scarfone  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O S. Carlo, Potenz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Luigi Manzione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Rosangela Romano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Policlinico Federico II, Napoli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Sabino De Placido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Rossella Lauria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20" w:after="2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Emilia Montagna, </w:t>
            </w:r>
          </w:p>
          <w:p>
            <w:pPr>
              <w:pStyle w:val="Normal"/>
              <w:spacing w:before="20" w:after="2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Emilia Buccino, </w:t>
            </w:r>
          </w:p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aleria Forestieri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spedale S. Giovanni- Fatebene Fratelli - Isola Tiberina, Rom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Vittorina Zagonel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Enrico Breda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.O. Vincenzo Cervello, Palerm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stetricia -ginecologi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D Gueli Alletti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ovanna Marforio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spedale Morgagni- Pierantoni, Forlì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Unità di Biostatistica – 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Ruggero Ridolfi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Dino Amadori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Casa di cura Malzoni, Avellin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necologia Oncolog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Carmine Malzoni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lessandra Vernaglia Lombardi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CRO Avian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ndrea Veronesi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Roberto Sorio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zienda Ospedaliera S.Maria degli Angeli, Pordenone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Salvatore Tumolo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8789" w:type="dxa"/>
        <w:jc w:val="left"/>
        <w:tblInd w:w="-2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35"/>
        <w:gridCol w:w="2410"/>
        <w:gridCol w:w="1690"/>
        <w:gridCol w:w="1854"/>
      </w:tblGrid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spedale San Raffaele, Milan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necologi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ugusto Ferrari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orgia Mangili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spedale S. Vincenzo, Taormin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Francesco Ferraù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Domenico Priolo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.O. Civico Benfratelli M. Ascoli e G. di Cristina, Palerm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necologia Oncolog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Franco Romano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Pietro Musso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zienda Ospedaliera, Parm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necologia ed Ostetrici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Mauro Melpignano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spedale Civile, Vogher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Ginecolog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ovanni Aspesi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Mauro Presti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.O. Bianchi-Melacrino-Morelli, Reggio Calabri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Mario Nardi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ntonella Falzea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spedale Generale S. Cuore di Gesù, Benevent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ntonio Febbraro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spedale Mater Salutis, Legnag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 xml:space="preserve">Oncologia Medica 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ndrea Bonetti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Lara Furini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Presidio Ospedaliero di Bentivogli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Maria Luisa Geminiani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Vincenzo Arigliano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spedale Belluria di Bologn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Lucio Crinò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Simonetta Rimondini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zienda Ospedaliera S. Cannizzaro, Catani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necologia ed Ostetrici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Paolo Scollo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useppe Scibilia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Casa di Cura La Maddalena, Palerm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Vittorio Gebbia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Valentina Grasso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Casa Sollievo della Sofferenza, S.Giovanni Rotond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necologia ed ostetr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ovanni Di Vagno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Francesco Petruzzelli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Istituto scientifico oncologico IRCCS, Bari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Vito Lorusso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gnese Latorre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Policlinico Universitario P. Giaccone, Palerm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Nicola Gebbia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pt-BR"/>
              </w:rPr>
              <w:t>Maria Rosaria Valerio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zienda Ospedaliera Mariano Santo, Cosenz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Salvatore Palazzo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Rosalbino Biamonte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zienda Ospedaliera Civile Maria Paternò, Ragus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Carmelo Iacono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Gianni Occhipinti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 xml:space="preserve">A.O. Policlinico Mater Domini, Catanzaro 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Salvatore Venuta +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Pierfrancesco Tassone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P.O.C. Belcolle di Viterb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Camillo F. Pollera +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Luca Moscetti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spedale Silvestrini, S.Andrea delle Fratte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Oncologia Medica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Maria Antonietta Colozza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Anna Maria Mosconi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4:26:00Z</dcterms:created>
  <dc:creator>acer</dc:creator>
  <dc:description/>
  <cp:keywords/>
  <dc:language>en-US</dc:language>
  <cp:lastModifiedBy>acer</cp:lastModifiedBy>
  <dcterms:modified xsi:type="dcterms:W3CDTF">2008-07-15T14:27:00Z</dcterms:modified>
  <cp:revision>1</cp:revision>
  <dc:subject/>
  <dc:title>Participating Institutions and coauthors</dc:title>
</cp:coreProperties>
</file>